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1A4" w:rsidRPr="00CE3018" w:rsidRDefault="00E03AD1" w:rsidP="00D311A4">
      <w:pPr>
        <w:rPr>
          <w:b/>
        </w:rPr>
      </w:pPr>
      <w:r>
        <w:rPr>
          <w:b/>
        </w:rPr>
        <w:t>Additional file 1:</w:t>
      </w:r>
      <w:r w:rsidR="00D311A4" w:rsidRPr="00CE3018">
        <w:rPr>
          <w:b/>
        </w:rPr>
        <w:t xml:space="preserve"> Table </w:t>
      </w:r>
      <w:r>
        <w:rPr>
          <w:b/>
        </w:rPr>
        <w:t>S</w:t>
      </w:r>
      <w:r w:rsidR="00D311A4" w:rsidRPr="00CE3018">
        <w:rPr>
          <w:b/>
        </w:rPr>
        <w:t xml:space="preserve">1: List of specific point mutations assessed by Sequonom MassArray mass spectrometry </w:t>
      </w:r>
    </w:p>
    <w:tbl>
      <w:tblPr>
        <w:tblW w:w="0" w:type="auto"/>
        <w:tblLook w:val="04A0"/>
      </w:tblPr>
      <w:tblGrid>
        <w:gridCol w:w="3508"/>
        <w:gridCol w:w="3042"/>
        <w:gridCol w:w="3026"/>
      </w:tblGrid>
      <w:tr w:rsidR="00D311A4" w:rsidTr="00D311A4">
        <w:tc>
          <w:tcPr>
            <w:tcW w:w="3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3106" w:type="dxa"/>
              <w:tblLook w:val="04A0"/>
            </w:tblPr>
            <w:tblGrid>
              <w:gridCol w:w="3292"/>
            </w:tblGrid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bookmarkStart w:id="0" w:name="_GoBack" w:colFirst="2" w:colLast="3"/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1_E17K_G49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1_G173R_G517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1_K179M_A536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2_E17K_G49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2_G175R_G523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3_E17K_G49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KT3_G171R_G511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1174I_T3520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A877S_G2G29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D1091N_G3271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F1245C_T3734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F1245V_T3734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I1171N_T3512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I150T_T3749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L560F_G1680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M1166R_T3497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K_R1275Q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D594_1781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E586K_1756GA_SPLICE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G466_1397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G466R_1396_G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K601E_A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K601N_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L597R_1790T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V600_1798G_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V600_1799T_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V600_1799T_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BRAF_V600_1800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DK4_R24C_C70T_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DK4_R24H_G71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D32_94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D32_95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G34_101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S33_97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S37_109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S37_110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S45_133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S45_134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TNNB1_T41_121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G719_G2155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K860I_A2579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L858R_T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S720P_T2158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T790M_C2369T_Splice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T854I_C2561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GFR_Y813C_A2438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FRAP_M135T_T404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GNAS_Q227_C65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GNAS_R201_C60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3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DH1_R132_C394T</w:t>
                  </w:r>
                </w:p>
              </w:tc>
            </w:tr>
          </w:tbl>
          <w:p w:rsidR="00D311A4" w:rsidRDefault="00D311A4" w:rsidP="00B75451"/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586" w:type="dxa"/>
              <w:tblLook w:val="04A0"/>
            </w:tblPr>
            <w:tblGrid>
              <w:gridCol w:w="2772"/>
            </w:tblGrid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IDH1_R132_G295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DH2_R172_A514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DH2_R172_G515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GF1R_A1347V_C40404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JAK2_V617F_G1849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D816H_G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D816V_A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K642E_A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L576P_T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N556D_A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R634W_C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V559_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V560D_TA_SPLICE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V825A_T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IT_Y553N_T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A146_436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G10R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G12_34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G12_35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G13_37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G13_38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Q61_181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Q61_182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KRAS_Q61_183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K1_D67N_G119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H1112Y_C3334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H1124D_C3370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M1268T_T3803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N375S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N848S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R988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T1010I_C3029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Y1248_T374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Y1248C_A3743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_Y1253D_T3757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G12_G34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G12_G35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G13_G37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G13_G38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Q61_A18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Q61_A183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RAS_Q61_C18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GFRA_D842_A2525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GFRA_D842_G2524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GFRA_N659K_C1977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GFRA_N659Y_A1975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GFRA_V561D_T1682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PDGFRA_V824L_G2470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PK1_D527E_C1581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DPK1_T354M_C1061T</w:t>
                  </w:r>
                </w:p>
              </w:tc>
            </w:tr>
          </w:tbl>
          <w:p w:rsidR="00D311A4" w:rsidRDefault="00D311A4" w:rsidP="00B75451"/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2564" w:type="dxa"/>
              <w:tblLook w:val="04A0"/>
            </w:tblPr>
            <w:tblGrid>
              <w:gridCol w:w="2750"/>
            </w:tblGrid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PHLPP2_L1016S_T3047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A1046V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C420R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C420R_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110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418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453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542_1624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542_1625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545_1633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545_1634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E545_1635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F909L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H1047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H1047_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H1047Y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H701P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K111N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M1043I_G3129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M1043V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N345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P539R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Q060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Q546_1636C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Q546_1637A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R088Q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S405F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Y1021_3061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CA_Y1021C_306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R1_D560Y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R1_intron1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R1_intron2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R1_M326I_G978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IK3R1_N564K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KAG1_R70Q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KAG2_N488I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T_M918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ictor_M675I_G2025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ictor_S159F_C476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K11_D194_A591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K11_D194_G590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K11_F354L_C1062G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K11_P281L_C842T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TNK2_E346K_G1036A</w:t>
                  </w:r>
                </w:p>
              </w:tc>
            </w:tr>
            <w:tr w:rsidR="00D311A4" w:rsidRPr="00897F67" w:rsidTr="00B75451">
              <w:trPr>
                <w:trHeight w:val="255"/>
              </w:trPr>
              <w:tc>
                <w:tcPr>
                  <w:tcW w:w="25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11A4" w:rsidRPr="00897F67" w:rsidRDefault="00D311A4" w:rsidP="00B75451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897F6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TNK2_R99Q_G296A</w:t>
                  </w:r>
                </w:p>
              </w:tc>
            </w:tr>
          </w:tbl>
          <w:p w:rsidR="00D311A4" w:rsidRDefault="00D311A4" w:rsidP="00B75451"/>
        </w:tc>
      </w:tr>
      <w:bookmarkEnd w:id="0"/>
    </w:tbl>
    <w:p w:rsidR="00D311A4" w:rsidRDefault="00D311A4" w:rsidP="00D311A4"/>
    <w:p w:rsidR="00D3401A" w:rsidRDefault="00E03AD1"/>
    <w:sectPr w:rsidR="00D3401A" w:rsidSect="009F0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311A4"/>
    <w:rsid w:val="009B50E7"/>
    <w:rsid w:val="009F0A5D"/>
    <w:rsid w:val="00C760F7"/>
    <w:rsid w:val="00D311A4"/>
    <w:rsid w:val="00E03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1A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1A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Van Karlyle</dc:creator>
  <cp:lastModifiedBy>gcredo</cp:lastModifiedBy>
  <cp:revision>2</cp:revision>
  <dcterms:created xsi:type="dcterms:W3CDTF">2014-06-08T19:51:00Z</dcterms:created>
  <dcterms:modified xsi:type="dcterms:W3CDTF">2014-08-26T20:19:00Z</dcterms:modified>
</cp:coreProperties>
</file>